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3A642" w14:textId="4D650C0C" w:rsidR="00C63C05" w:rsidRPr="004177B3" w:rsidRDefault="00585082" w:rsidP="00231DB9">
      <w:pPr>
        <w:pageBreakBefore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</w:t>
      </w:r>
      <w:r w:rsidR="00031533">
        <w:rPr>
          <w:rFonts w:ascii="Times New Roman" w:hAnsi="Times New Roman"/>
          <w:b/>
          <w:sz w:val="24"/>
          <w:szCs w:val="24"/>
        </w:rPr>
        <w:t>1 List</w:t>
      </w:r>
      <w:r w:rsidR="00737A26">
        <w:rPr>
          <w:rFonts w:ascii="Times New Roman" w:hAnsi="Times New Roman"/>
          <w:b/>
          <w:sz w:val="24"/>
          <w:szCs w:val="24"/>
        </w:rPr>
        <w:t xml:space="preserve">. </w:t>
      </w:r>
      <w:r w:rsidR="00C63C05" w:rsidRPr="004177B3">
        <w:rPr>
          <w:rFonts w:ascii="Times New Roman" w:hAnsi="Times New Roman"/>
          <w:b/>
          <w:sz w:val="24"/>
          <w:szCs w:val="24"/>
        </w:rPr>
        <w:t>References</w:t>
      </w:r>
      <w:r w:rsidR="00737A26">
        <w:rPr>
          <w:rFonts w:ascii="Times New Roman" w:hAnsi="Times New Roman"/>
          <w:b/>
          <w:sz w:val="24"/>
          <w:szCs w:val="24"/>
        </w:rPr>
        <w:t xml:space="preserve"> for </w:t>
      </w:r>
      <w:r w:rsidR="00995383">
        <w:rPr>
          <w:rFonts w:ascii="Times New Roman" w:hAnsi="Times New Roman"/>
          <w:b/>
          <w:sz w:val="24"/>
          <w:szCs w:val="24"/>
        </w:rPr>
        <w:t>I</w:t>
      </w:r>
      <w:r>
        <w:rPr>
          <w:rFonts w:ascii="Times New Roman" w:hAnsi="Times New Roman"/>
          <w:b/>
          <w:sz w:val="24"/>
          <w:szCs w:val="24"/>
        </w:rPr>
        <w:t xml:space="preserve">ncluded </w:t>
      </w:r>
      <w:r w:rsidR="00995383">
        <w:rPr>
          <w:rFonts w:ascii="Times New Roman" w:hAnsi="Times New Roman"/>
          <w:b/>
          <w:sz w:val="24"/>
          <w:szCs w:val="24"/>
        </w:rPr>
        <w:t>S</w:t>
      </w:r>
      <w:r w:rsidR="00737A26">
        <w:rPr>
          <w:rFonts w:ascii="Times New Roman" w:hAnsi="Times New Roman"/>
          <w:b/>
          <w:sz w:val="24"/>
          <w:szCs w:val="24"/>
        </w:rPr>
        <w:t>tudies</w:t>
      </w:r>
    </w:p>
    <w:p w14:paraId="6C7DEFDD" w14:textId="6174E082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sz w:val="24"/>
          <w:szCs w:val="24"/>
        </w:rPr>
        <w:fldChar w:fldCharType="begin" w:fldLock="1"/>
      </w:r>
      <w:r w:rsidRPr="004177B3">
        <w:rPr>
          <w:rFonts w:ascii="Times New Roman" w:hAnsi="Times New Roman"/>
          <w:sz w:val="24"/>
          <w:szCs w:val="24"/>
        </w:rPr>
        <w:instrText xml:space="preserve">ADDIN Mendeley Bibliography CSL_BIBLIOGRAPHY </w:instrText>
      </w:r>
      <w:r w:rsidRPr="004177B3">
        <w:rPr>
          <w:rFonts w:ascii="Times New Roman" w:hAnsi="Times New Roman"/>
          <w:sz w:val="24"/>
          <w:szCs w:val="24"/>
        </w:rPr>
        <w:fldChar w:fldCharType="separate"/>
      </w:r>
      <w:r w:rsidRPr="004177B3">
        <w:rPr>
          <w:rFonts w:ascii="Times New Roman" w:hAnsi="Times New Roman"/>
          <w:noProof/>
          <w:sz w:val="24"/>
          <w:szCs w:val="24"/>
        </w:rPr>
        <w:t xml:space="preserve">Achtman, R. L., Green, C. S., &amp; Bavelier, D. (2008). Video games as a tool to train visual skill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Restorative Neurology and Neuroscienc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26</w:t>
      </w:r>
      <w:r w:rsidRPr="004177B3">
        <w:rPr>
          <w:rFonts w:ascii="Times New Roman" w:hAnsi="Times New Roman"/>
          <w:noProof/>
          <w:sz w:val="24"/>
          <w:szCs w:val="24"/>
        </w:rPr>
        <w:t>(4–5), 435–446. https://doi.org/10.1037/0893-164X.19.4.414</w:t>
      </w:r>
    </w:p>
    <w:p w14:paraId="3667F2D6" w14:textId="5BD5BD75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Adams, D. M. (2013)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Exploring the Effect of Video Game Playing on Static and Dynamic Spatial Cognition Skills</w:t>
      </w:r>
      <w:r w:rsidRPr="004177B3">
        <w:rPr>
          <w:rFonts w:ascii="Times New Roman" w:hAnsi="Times New Roman"/>
          <w:noProof/>
          <w:sz w:val="24"/>
          <w:szCs w:val="24"/>
        </w:rPr>
        <w:t>. University of California.</w:t>
      </w:r>
    </w:p>
    <w:p w14:paraId="28F3C2EC" w14:textId="31D2105D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Bailey, K., &amp; West, R. (2013). The effects of an action video game on visual and affective information processing. </w:t>
      </w:r>
      <w:r w:rsidRPr="004177B3">
        <w:rPr>
          <w:rFonts w:ascii="Times New Roman" w:hAnsi="Times New Roman"/>
          <w:i/>
          <w:noProof/>
          <w:sz w:val="24"/>
          <w:szCs w:val="24"/>
        </w:rPr>
        <w:t>Brain Research, 1504</w:t>
      </w:r>
      <w:r w:rsidRPr="004177B3">
        <w:rPr>
          <w:rFonts w:ascii="Times New Roman" w:hAnsi="Times New Roman"/>
          <w:noProof/>
          <w:sz w:val="24"/>
          <w:szCs w:val="24"/>
        </w:rPr>
        <w:t>, 35–46. https://doi-org.libproxy.utdallas.edu/10.1016/j.brainres.2013.02.019</w:t>
      </w:r>
    </w:p>
    <w:p w14:paraId="2A89A895" w14:textId="62CA97F9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Ballesteros, S., Mayas, J., Prieto, A., Ruiz-Marquez, E., Toril, P., &amp; Reales, J. M. (2017). Effects of video game training on measures of selective attention and working memory in older adults: Results from a randomized controlled trial. </w:t>
      </w:r>
      <w:r w:rsidRPr="004177B3">
        <w:rPr>
          <w:rFonts w:ascii="Times New Roman" w:hAnsi="Times New Roman"/>
          <w:i/>
          <w:noProof/>
          <w:sz w:val="24"/>
          <w:szCs w:val="24"/>
        </w:rPr>
        <w:t xml:space="preserve">Frontiers in Aging Neuroscience, 9. </w:t>
      </w:r>
      <w:r w:rsidRPr="004177B3">
        <w:rPr>
          <w:rFonts w:ascii="Times New Roman" w:hAnsi="Times New Roman"/>
          <w:noProof/>
          <w:sz w:val="24"/>
          <w:szCs w:val="24"/>
        </w:rPr>
        <w:t>https://doi-org.libproxy.utdallas.edu/10.3389/fnagi.2017.00354</w:t>
      </w:r>
    </w:p>
    <w:p w14:paraId="71FBF336" w14:textId="113523A5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Basak, C., Boot, W. R., Voss, M. W., &amp; Kramer, A. F. (2008). Can training in a real-time strategy video game attenuate cognitive decline in older adults?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sychology and Aging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23</w:t>
      </w:r>
      <w:r w:rsidRPr="004177B3">
        <w:rPr>
          <w:rFonts w:ascii="Times New Roman" w:hAnsi="Times New Roman"/>
          <w:noProof/>
          <w:sz w:val="24"/>
          <w:szCs w:val="24"/>
        </w:rPr>
        <w:t>(4), 765–777. https://doi.org/10.1037/a0013494</w:t>
      </w:r>
    </w:p>
    <w:p w14:paraId="426D050A" w14:textId="3EA531E8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Bejjanki, V. R., Zhang, R., Li, R., Pouget, A., Green, C. S., Lu, Z.-L., &amp; Bavelier, D. (2014). Action video game play facilitates the development of better perceptual template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roceedings of the National Academy of Sciences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11</w:t>
      </w:r>
      <w:r w:rsidRPr="004177B3">
        <w:rPr>
          <w:rFonts w:ascii="Times New Roman" w:hAnsi="Times New Roman"/>
          <w:noProof/>
          <w:sz w:val="24"/>
          <w:szCs w:val="24"/>
        </w:rPr>
        <w:t>(47), 16961–16966. https://doi.org/10.1073/pnas.1417056111</w:t>
      </w:r>
    </w:p>
    <w:p w14:paraId="6B67388F" w14:textId="62785743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Belchior, P., Marsiske, M., Sisco, S. M., Yam, A., Bavelier, D., Ball, K., &amp; Mann, W. C. (2013). Video game training to improve selective visual attention in older adult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Computers in Human Behavior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29</w:t>
      </w:r>
      <w:r w:rsidRPr="004177B3">
        <w:rPr>
          <w:rFonts w:ascii="Times New Roman" w:hAnsi="Times New Roman"/>
          <w:noProof/>
          <w:sz w:val="24"/>
          <w:szCs w:val="24"/>
        </w:rPr>
        <w:t>(4), 1318–1324. https://doi.org/10.1016/j.chb.2013.01.034</w:t>
      </w:r>
    </w:p>
    <w:p w14:paraId="71F1A8C7" w14:textId="3DB89835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lastRenderedPageBreak/>
        <w:t xml:space="preserve">Belchior, P., Yam, A., Thomas, K. R., Bavelier, D., Ball, K. K., Mann, W. C., &amp; Marsiske, M. (2019). Computer and Videogame Interventions for Older Adults’ Cognitive and Everyday </w:t>
      </w:r>
      <w:r w:rsidRPr="004177B3">
        <w:rPr>
          <w:rFonts w:ascii="Times New Roman" w:hAnsi="Times New Roman"/>
          <w:i/>
          <w:noProof/>
          <w:sz w:val="24"/>
          <w:szCs w:val="24"/>
        </w:rPr>
        <w:t>Functioning. Games For Health Journal</w:t>
      </w:r>
      <w:r w:rsidRPr="004177B3">
        <w:rPr>
          <w:rFonts w:ascii="Times New Roman" w:hAnsi="Times New Roman"/>
          <w:noProof/>
          <w:sz w:val="24"/>
          <w:szCs w:val="24"/>
        </w:rPr>
        <w:t>, 8(2), 129–143. https://doi-org.libproxy.utdallas.edu/10.1089/g4h.2017.0092</w:t>
      </w:r>
    </w:p>
    <w:p w14:paraId="0A3DA74E" w14:textId="6DB3EE2F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Blacker, K. J., Curby, K. M., Klobusicky, E., &amp; Chein, J. M. (2014). Effects of Action Video Game Training on Visual Working Memory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Journal of Experimental Psychology. Human Perception and Performanc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40</w:t>
      </w:r>
      <w:r w:rsidRPr="004177B3">
        <w:rPr>
          <w:rFonts w:ascii="Times New Roman" w:hAnsi="Times New Roman"/>
          <w:noProof/>
          <w:sz w:val="24"/>
          <w:szCs w:val="24"/>
        </w:rPr>
        <w:t>(5), 1992–2004. https://doi.org/10.1037/a0037556</w:t>
      </w:r>
    </w:p>
    <w:p w14:paraId="3919B6FC" w14:textId="2AC58579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Boot, W. R., Champion, M., Blakely, D. P., Wright, T., Souders, D. J., &amp; Charness, N. (2013). Video games as a means to reduce age-related cognitive decline: attitudes, compliance, and effectivenes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Frontiers in Psychology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4</w:t>
      </w:r>
      <w:r w:rsidRPr="004177B3">
        <w:rPr>
          <w:rFonts w:ascii="Times New Roman" w:hAnsi="Times New Roman"/>
          <w:noProof/>
          <w:sz w:val="24"/>
          <w:szCs w:val="24"/>
        </w:rPr>
        <w:t>(February), 31. https://doi.org/10.3389/fpsyg.2013.00031</w:t>
      </w:r>
    </w:p>
    <w:p w14:paraId="2A8DBF6F" w14:textId="769E4B4B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Boot, W. R., Kramer, A. F., Simons, D. J., Fabiani, M., &amp; Gratton, G. (2008). The effects of video game playing on attention, memory, and executive control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Acta Psychologica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29</w:t>
      </w:r>
      <w:r w:rsidRPr="004177B3">
        <w:rPr>
          <w:rFonts w:ascii="Times New Roman" w:hAnsi="Times New Roman"/>
          <w:noProof/>
          <w:sz w:val="24"/>
          <w:szCs w:val="24"/>
        </w:rPr>
        <w:t>(3), 387–398. https://doi.org/10.1016/j.actpsy.2008.09.005</w:t>
      </w:r>
    </w:p>
    <w:p w14:paraId="632C1AB3" w14:textId="31BB825E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Cherney, I. D., Bersted, K., &amp; Smetter, J. (2014). Training Spatial Skills in Men and Women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erceptual and Motor Skills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19</w:t>
      </w:r>
      <w:r w:rsidRPr="004177B3">
        <w:rPr>
          <w:rFonts w:ascii="Times New Roman" w:hAnsi="Times New Roman"/>
          <w:noProof/>
          <w:sz w:val="24"/>
          <w:szCs w:val="24"/>
        </w:rPr>
        <w:t>(1), 82–99. https://doi.org/10.2466/23.25.PMS.119c12z0</w:t>
      </w:r>
    </w:p>
    <w:p w14:paraId="2E09277C" w14:textId="01852F63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Chiappe, D., Conger, M., Liao, J., Caldwell, J. L., &amp; Vu, K. P. L. (2013). Improving multi-tasking ability through action videogame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Applied Ergonomics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44</w:t>
      </w:r>
      <w:r w:rsidRPr="004177B3">
        <w:rPr>
          <w:rFonts w:ascii="Times New Roman" w:hAnsi="Times New Roman"/>
          <w:noProof/>
          <w:sz w:val="24"/>
          <w:szCs w:val="24"/>
        </w:rPr>
        <w:t>(2), 278–284. https://doi.org/10.1016/j.apergo.2012.08.002</w:t>
      </w:r>
    </w:p>
    <w:p w14:paraId="303C8D73" w14:textId="6D779745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Clark, J. E., Lanphear, A. K., &amp; Riddick, C. C. (1987). The effects of video game playing on the response selection of elderly adult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Journal of Gerontology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42</w:t>
      </w:r>
      <w:r w:rsidRPr="004177B3">
        <w:rPr>
          <w:rFonts w:ascii="Times New Roman" w:hAnsi="Times New Roman"/>
          <w:noProof/>
          <w:sz w:val="24"/>
          <w:szCs w:val="24"/>
        </w:rPr>
        <w:t>(1), 82–85.</w:t>
      </w:r>
    </w:p>
    <w:p w14:paraId="1E0B409B" w14:textId="1FF315A6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Clemenson, G. D., &amp; Stark, C. E. L. (2015). Virtual Environmental Enrichment through Video Games Improves Hippocampal-Associated Memory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Journal of Neuroscienc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35</w:t>
      </w:r>
      <w:r w:rsidRPr="004177B3">
        <w:rPr>
          <w:rFonts w:ascii="Times New Roman" w:hAnsi="Times New Roman"/>
          <w:noProof/>
          <w:sz w:val="24"/>
          <w:szCs w:val="24"/>
        </w:rPr>
        <w:t xml:space="preserve">(49), </w:t>
      </w:r>
      <w:r w:rsidRPr="004177B3">
        <w:rPr>
          <w:rFonts w:ascii="Times New Roman" w:hAnsi="Times New Roman"/>
          <w:noProof/>
          <w:sz w:val="24"/>
          <w:szCs w:val="24"/>
        </w:rPr>
        <w:lastRenderedPageBreak/>
        <w:t>16116–16125. https://doi.org/10.1523/JNEUROSCI.2580-15.2015</w:t>
      </w:r>
    </w:p>
    <w:p w14:paraId="30BA4D41" w14:textId="4B924FC1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Cohen, J. E., Green, C. S., &amp; Bavelier, D. (2008). Training visual attention with video games: Not all games are created equal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Computer Games and Team and Individual Learning</w:t>
      </w:r>
      <w:r w:rsidRPr="004177B3">
        <w:rPr>
          <w:rFonts w:ascii="Times New Roman" w:hAnsi="Times New Roman"/>
          <w:noProof/>
          <w:sz w:val="24"/>
          <w:szCs w:val="24"/>
        </w:rPr>
        <w:t>.</w:t>
      </w:r>
    </w:p>
    <w:p w14:paraId="7632935F" w14:textId="470A7FC5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Colzato, L. S., van den Wildenberg, W. P. M., &amp; Hommel, B. (2019). Cognitive control and the COMT Val158Met polymorphism: Genetic modulation of videogame training and transfer to task -switching efficiency. </w:t>
      </w:r>
      <w:r w:rsidRPr="004177B3">
        <w:rPr>
          <w:rFonts w:ascii="Times New Roman" w:hAnsi="Times New Roman"/>
          <w:i/>
          <w:noProof/>
          <w:sz w:val="24"/>
          <w:szCs w:val="24"/>
        </w:rPr>
        <w:t>ESCOP 2013: 18th Meeting of the European Society for Cognitive Psychology, Budapest, Hungary, August 29-September 1, 2013 [Abstracts]</w:t>
      </w:r>
      <w:r w:rsidRPr="004177B3">
        <w:rPr>
          <w:rFonts w:ascii="Times New Roman" w:hAnsi="Times New Roman"/>
          <w:noProof/>
          <w:sz w:val="24"/>
          <w:szCs w:val="24"/>
        </w:rPr>
        <w:t>, 88. https://doi-org.libproxy.utdallas.edu/10.1037/e636952013-110</w:t>
      </w:r>
    </w:p>
    <w:p w14:paraId="4F73BDC3" w14:textId="78D48E8A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De Lisi, R, &amp; Wolford, J. L. (2002). Improving children’s mental rotation accuracy with computer game playing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Journal of Genetic Psychology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63</w:t>
      </w:r>
      <w:r w:rsidRPr="004177B3">
        <w:rPr>
          <w:rFonts w:ascii="Times New Roman" w:hAnsi="Times New Roman"/>
          <w:noProof/>
          <w:sz w:val="24"/>
          <w:szCs w:val="24"/>
        </w:rPr>
        <w:t>(3), 272–282. https://doi.org/10.1080/00221320209598683</w:t>
      </w:r>
    </w:p>
    <w:p w14:paraId="2643C5A5" w14:textId="271FE815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>De Lisi, R</w:t>
      </w:r>
      <w:r w:rsidR="00737A26">
        <w:rPr>
          <w:rFonts w:ascii="Times New Roman" w:hAnsi="Times New Roman"/>
          <w:noProof/>
          <w:sz w:val="24"/>
          <w:szCs w:val="24"/>
        </w:rPr>
        <w:t>.</w:t>
      </w:r>
      <w:r w:rsidRPr="004177B3">
        <w:rPr>
          <w:rFonts w:ascii="Times New Roman" w:hAnsi="Times New Roman"/>
          <w:noProof/>
          <w:sz w:val="24"/>
          <w:szCs w:val="24"/>
        </w:rPr>
        <w:t xml:space="preserve"> &amp; Cammarano, D. M. (1996). Computer experience and gender differences in undergraduate mental rotation performance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Computers in Human Behavior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2</w:t>
      </w:r>
      <w:r w:rsidRPr="004177B3">
        <w:rPr>
          <w:rFonts w:ascii="Times New Roman" w:hAnsi="Times New Roman"/>
          <w:noProof/>
          <w:sz w:val="24"/>
          <w:szCs w:val="24"/>
        </w:rPr>
        <w:t>(3), 351–361. https://doi.org/10.1016/0747-5632(96)00013-1</w:t>
      </w:r>
    </w:p>
    <w:p w14:paraId="110222B0" w14:textId="351CBAD2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Dorval, M., &amp; Pépin, M. (1986). Effect of Playing a Video Game on a Measure of Spatial Visualization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erceptual Motor Skills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62</w:t>
      </w:r>
      <w:r w:rsidRPr="004177B3">
        <w:rPr>
          <w:rFonts w:ascii="Times New Roman" w:hAnsi="Times New Roman"/>
          <w:noProof/>
          <w:sz w:val="24"/>
          <w:szCs w:val="24"/>
        </w:rPr>
        <w:t>, 159–162.</w:t>
      </w:r>
    </w:p>
    <w:p w14:paraId="0F2F80F8" w14:textId="2A37C87B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Feng, J., Spence, I., &amp; Pratt, J. (2007). Playing an action video game reduces gender differences in spatial cognition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sychological Science : A Journal of the American Psychological Society / APS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8</w:t>
      </w:r>
      <w:r w:rsidRPr="004177B3">
        <w:rPr>
          <w:rFonts w:ascii="Times New Roman" w:hAnsi="Times New Roman"/>
          <w:noProof/>
          <w:sz w:val="24"/>
          <w:szCs w:val="24"/>
        </w:rPr>
        <w:t>(10), 850–855. https://doi.org/10.1111/j.1467-9280.2007.01990.x</w:t>
      </w:r>
    </w:p>
    <w:p w14:paraId="0C1B90C9" w14:textId="3912E762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Gagnon, D. (1986)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 xml:space="preserve">Interactive versus observational media: the influence of user control and cognitive styes on spatial learning </w:t>
      </w:r>
      <w:r w:rsidRPr="004177B3">
        <w:rPr>
          <w:rFonts w:ascii="Times New Roman" w:hAnsi="Times New Roman"/>
          <w:iCs/>
          <w:noProof/>
          <w:sz w:val="24"/>
          <w:szCs w:val="24"/>
        </w:rPr>
        <w:t>(unpublished doctoral dissertaition), Harvard University, Cambridge, Massachusetts</w:t>
      </w:r>
      <w:r w:rsidRPr="004177B3">
        <w:rPr>
          <w:rFonts w:ascii="Times New Roman" w:hAnsi="Times New Roman"/>
          <w:noProof/>
          <w:sz w:val="24"/>
          <w:szCs w:val="24"/>
        </w:rPr>
        <w:t>.</w:t>
      </w:r>
    </w:p>
    <w:p w14:paraId="188E1B74" w14:textId="25436622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Glass, B. D., Maddox, W. T., &amp; Love, B. C. (2013). Real-Time Strategy Game Training: </w:t>
      </w:r>
      <w:r w:rsidRPr="004177B3">
        <w:rPr>
          <w:rFonts w:ascii="Times New Roman" w:hAnsi="Times New Roman"/>
          <w:noProof/>
          <w:sz w:val="24"/>
          <w:szCs w:val="24"/>
        </w:rPr>
        <w:lastRenderedPageBreak/>
        <w:t xml:space="preserve">Emergence of a Cognitive Flexibility Trait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LoS ON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8</w:t>
      </w:r>
      <w:r w:rsidRPr="004177B3">
        <w:rPr>
          <w:rFonts w:ascii="Times New Roman" w:hAnsi="Times New Roman"/>
          <w:noProof/>
          <w:sz w:val="24"/>
          <w:szCs w:val="24"/>
        </w:rPr>
        <w:t>(8), 1–8. https://doi.org/10.1371/journal.pone.0070350</w:t>
      </w:r>
    </w:p>
    <w:p w14:paraId="1EBFFFF8" w14:textId="25B1DD6D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Goldstein, J., Cajko, L., Oosterbroek, M., Michielsen, M., van Houten, O., &amp; Saverda, F. (1997). Video Games and the Elderly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Social Behavior and Personality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25</w:t>
      </w:r>
      <w:r w:rsidRPr="004177B3">
        <w:rPr>
          <w:rFonts w:ascii="Times New Roman" w:hAnsi="Times New Roman"/>
          <w:noProof/>
          <w:sz w:val="24"/>
          <w:szCs w:val="24"/>
        </w:rPr>
        <w:t>(4), 345–352. Retrieved from http://www.savie.qc.ca/BaseConnaissances/upload/pdf/3029_goldsteinetal_1997_videogamesandtheelderly_Index3029.pdf</w:t>
      </w:r>
    </w:p>
    <w:p w14:paraId="46CB83DE" w14:textId="3388657B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Gonzales, C. J. (2012). How expertise can modulate spatial attention within and across sensory modalities: The case of video game player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Dissertation Abstracts International: Section B: The Sciences and Engineering</w:t>
      </w:r>
      <w:r w:rsidRPr="004177B3">
        <w:rPr>
          <w:rFonts w:ascii="Times New Roman" w:hAnsi="Times New Roman"/>
          <w:noProof/>
          <w:sz w:val="24"/>
          <w:szCs w:val="24"/>
        </w:rPr>
        <w:t>. https://doi.org/10.1007/978-90-481-9449-0</w:t>
      </w:r>
    </w:p>
    <w:p w14:paraId="160C9760" w14:textId="12A9F315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Green, C. S., &amp; Bavelier, D. (2006b). Effect of action video games on the spatial distribution of visuospatial attention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Journal of Experimental Psychology. Human Perception and Performanc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32</w:t>
      </w:r>
      <w:r w:rsidRPr="004177B3">
        <w:rPr>
          <w:rFonts w:ascii="Times New Roman" w:hAnsi="Times New Roman"/>
          <w:noProof/>
          <w:sz w:val="24"/>
          <w:szCs w:val="24"/>
        </w:rPr>
        <w:t>(6), 1465–1478. https://doi.org/10.1037/0096-1523.32.6.1465</w:t>
      </w:r>
    </w:p>
    <w:p w14:paraId="40FCB40D" w14:textId="1CDF267A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Green, C. S., Li, R., &amp; Bavelier, D. (2010). Perceptual learning during action video game playing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Topics in Cognitive Scienc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2</w:t>
      </w:r>
      <w:r w:rsidRPr="004177B3">
        <w:rPr>
          <w:rFonts w:ascii="Times New Roman" w:hAnsi="Times New Roman"/>
          <w:noProof/>
          <w:sz w:val="24"/>
          <w:szCs w:val="24"/>
        </w:rPr>
        <w:t>(2), 202–216. https://doi.org/10.1111/j.1756-8765.2009.01054.x</w:t>
      </w:r>
    </w:p>
    <w:p w14:paraId="39943D73" w14:textId="37D3D27D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Green, C. S., Sugarman, M. a., Medford, K., Klobusicky, E., &amp; Bavelier, D. (2012). The effect of action video game experience on task-switching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Computers in Human Behavior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28</w:t>
      </w:r>
      <w:r w:rsidRPr="004177B3">
        <w:rPr>
          <w:rFonts w:ascii="Times New Roman" w:hAnsi="Times New Roman"/>
          <w:noProof/>
          <w:sz w:val="24"/>
          <w:szCs w:val="24"/>
        </w:rPr>
        <w:t>(3), 984–994. https://doi.org/10.1016/j.chb.2011.12.020</w:t>
      </w:r>
    </w:p>
    <w:p w14:paraId="00287FCD" w14:textId="52075AFD" w:rsidR="00977899" w:rsidRPr="004177B3" w:rsidRDefault="00977899" w:rsidP="00977899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Huang, K.T. (2020). Exergaming Executive Functions: An Immersive Virtual Reality-Based Cognitive Training for Adults Aged 50 and Older. </w:t>
      </w:r>
      <w:r w:rsidRPr="004177B3">
        <w:rPr>
          <w:rFonts w:ascii="Times New Roman" w:hAnsi="Times New Roman"/>
          <w:i/>
          <w:noProof/>
          <w:sz w:val="24"/>
          <w:szCs w:val="24"/>
        </w:rPr>
        <w:t>Cyberpsychology, Behavior and Social Networking</w:t>
      </w:r>
      <w:r w:rsidRPr="004177B3">
        <w:rPr>
          <w:rFonts w:ascii="Times New Roman" w:hAnsi="Times New Roman"/>
          <w:noProof/>
          <w:sz w:val="24"/>
          <w:szCs w:val="24"/>
        </w:rPr>
        <w:t>, 23(3), 143–149. https://doi-org.libproxy.utdallas.edu/10.1089/cyber.2019.0269</w:t>
      </w:r>
    </w:p>
    <w:p w14:paraId="07063FBE" w14:textId="543ED9C7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Hutchinson, C. V, Barrett, D. J. K., Nitka, A., &amp; Raynes, K. (2015). Action video game training </w:t>
      </w:r>
      <w:r w:rsidRPr="004177B3">
        <w:rPr>
          <w:rFonts w:ascii="Times New Roman" w:hAnsi="Times New Roman"/>
          <w:noProof/>
          <w:sz w:val="24"/>
          <w:szCs w:val="24"/>
        </w:rPr>
        <w:lastRenderedPageBreak/>
        <w:t xml:space="preserve">reduces the Simon Effect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sychonomic Bulletin &amp; Review</w:t>
      </w:r>
      <w:r w:rsidRPr="004177B3">
        <w:rPr>
          <w:rFonts w:ascii="Times New Roman" w:hAnsi="Times New Roman"/>
          <w:noProof/>
          <w:sz w:val="24"/>
          <w:szCs w:val="24"/>
        </w:rPr>
        <w:t>, 587–592. https://doi.org/10.3758/s13423-015-0912-6</w:t>
      </w:r>
    </w:p>
    <w:p w14:paraId="39F8914A" w14:textId="0A35955E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Kühn, S., Gleich, T., Lorenz, R. C., Lindenberger, U., &amp; Gallinat, J. (2014). Playing Super Mario induces structural brain plasticity: gray matter changes resulting from training with a commercial video game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Molecular Psychiatry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9</w:t>
      </w:r>
      <w:r w:rsidRPr="004177B3">
        <w:rPr>
          <w:rFonts w:ascii="Times New Roman" w:hAnsi="Times New Roman"/>
          <w:noProof/>
          <w:sz w:val="24"/>
          <w:szCs w:val="24"/>
        </w:rPr>
        <w:t>(2), 265–271. https://doi.org/10.1038/mp.2013.120</w:t>
      </w:r>
    </w:p>
    <w:p w14:paraId="0FEA97BB" w14:textId="44AFE41B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Kühn, S., Berna, F., Lüdtke, T., Gallinat, J., &amp; Moritz, S. (2018). Fighting depression: Action video game play may reduce rumination and increase subjective and objective cognition in depressed patients. </w:t>
      </w:r>
      <w:r w:rsidRPr="004177B3">
        <w:rPr>
          <w:rFonts w:ascii="Times New Roman" w:hAnsi="Times New Roman"/>
          <w:i/>
          <w:noProof/>
          <w:sz w:val="24"/>
          <w:szCs w:val="24"/>
        </w:rPr>
        <w:t>Frontiers in Psychology</w:t>
      </w:r>
      <w:r w:rsidRPr="004177B3">
        <w:rPr>
          <w:rFonts w:ascii="Times New Roman" w:hAnsi="Times New Roman"/>
          <w:noProof/>
          <w:sz w:val="24"/>
          <w:szCs w:val="24"/>
        </w:rPr>
        <w:t>, 9. https://doi-org.libproxy.utdallas.edu/10.3389/fpsyg.2018.00129</w:t>
      </w:r>
    </w:p>
    <w:p w14:paraId="149CC7FF" w14:textId="2ACEB90D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Li, L., Chen, R., &amp; Chen, J. (2016). Playing Action Video Games Improves Visuomotor Control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sychological Scienc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27</w:t>
      </w:r>
      <w:r w:rsidRPr="004177B3">
        <w:rPr>
          <w:rFonts w:ascii="Times New Roman" w:hAnsi="Times New Roman"/>
          <w:noProof/>
          <w:sz w:val="24"/>
          <w:szCs w:val="24"/>
        </w:rPr>
        <w:t>(8), 1092–1108. https://doi.org/10.1177/0956797616650300</w:t>
      </w:r>
    </w:p>
    <w:p w14:paraId="5DB13436" w14:textId="579DE803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Li, R., Polat, U., Scalzo, F., &amp; Bavelier, D. (2010). Reducing backward masking through action game training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Journal of Vision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0</w:t>
      </w:r>
      <w:r w:rsidRPr="004177B3">
        <w:rPr>
          <w:rFonts w:ascii="Times New Roman" w:hAnsi="Times New Roman"/>
          <w:noProof/>
          <w:sz w:val="24"/>
          <w:szCs w:val="24"/>
        </w:rPr>
        <w:t>(14), 33–33. https://doi.org/10.1167/10.14.33</w:t>
      </w:r>
    </w:p>
    <w:p w14:paraId="4083B2F5" w14:textId="5FDA8F15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Martincevic, M. &amp; Vranic, A. (2020). Casual Game or Cognitive Gain: Multitask Casual Game as a Training for Young Adults. </w:t>
      </w:r>
      <w:r w:rsidRPr="004177B3">
        <w:rPr>
          <w:rFonts w:ascii="Times New Roman" w:hAnsi="Times New Roman"/>
          <w:i/>
          <w:noProof/>
          <w:sz w:val="24"/>
          <w:szCs w:val="24"/>
        </w:rPr>
        <w:t>Journal of Cogntive Enhancement</w:t>
      </w:r>
      <w:r w:rsidRPr="004177B3">
        <w:rPr>
          <w:rFonts w:ascii="Times New Roman" w:hAnsi="Times New Roman"/>
          <w:noProof/>
          <w:sz w:val="24"/>
          <w:szCs w:val="24"/>
        </w:rPr>
        <w:t>. https://doi.org/10.1007/s41465-020-00173-5</w:t>
      </w:r>
    </w:p>
    <w:p w14:paraId="3D9CB3DE" w14:textId="5EB00A38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McCord, A., Cocks, B., Barreiros, A. R., &amp; Bizo, L. A. (2020). Short video game play improves executive function in the oldest old living in residential care. </w:t>
      </w:r>
      <w:r w:rsidRPr="004177B3">
        <w:rPr>
          <w:rFonts w:ascii="Times New Roman" w:hAnsi="Times New Roman"/>
          <w:i/>
          <w:noProof/>
          <w:sz w:val="24"/>
          <w:szCs w:val="24"/>
        </w:rPr>
        <w:t>Computers in Human Behavior,</w:t>
      </w:r>
      <w:r w:rsidRPr="004177B3">
        <w:rPr>
          <w:rFonts w:ascii="Times New Roman" w:hAnsi="Times New Roman"/>
          <w:noProof/>
          <w:sz w:val="24"/>
          <w:szCs w:val="24"/>
        </w:rPr>
        <w:t xml:space="preserve"> 108. https://doi-org.libproxy.utdallas.edu/10.1016/j.chb.2020.106337</w:t>
      </w:r>
    </w:p>
    <w:p w14:paraId="3FAD166D" w14:textId="2284EE45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McDermott, A. F. (2013). </w:t>
      </w:r>
      <w:r w:rsidRPr="004177B3">
        <w:rPr>
          <w:rFonts w:ascii="Times New Roman" w:hAnsi="Times New Roman"/>
          <w:iCs/>
          <w:noProof/>
          <w:sz w:val="24"/>
          <w:szCs w:val="24"/>
        </w:rPr>
        <w:t>A comparison of two video game genres as cognitive training tools in older adults</w:t>
      </w:r>
      <w:r w:rsidRPr="004177B3">
        <w:rPr>
          <w:rFonts w:ascii="Times New Roman" w:hAnsi="Times New Roman"/>
          <w:noProof/>
          <w:sz w:val="24"/>
          <w:szCs w:val="24"/>
        </w:rPr>
        <w:t xml:space="preserve">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roQuest Dissertations and Theses</w:t>
      </w:r>
      <w:r w:rsidRPr="004177B3">
        <w:rPr>
          <w:rFonts w:ascii="Times New Roman" w:hAnsi="Times New Roman"/>
          <w:noProof/>
          <w:sz w:val="24"/>
          <w:szCs w:val="24"/>
        </w:rPr>
        <w:t>. Retrieved from http://search.proquest.com/docview/1362257897?accountid=10906%5Cnhttp://zsfx.lib.iasta</w:t>
      </w:r>
      <w:r w:rsidRPr="004177B3">
        <w:rPr>
          <w:rFonts w:ascii="Times New Roman" w:hAnsi="Times New Roman"/>
          <w:noProof/>
          <w:sz w:val="24"/>
          <w:szCs w:val="24"/>
        </w:rPr>
        <w:lastRenderedPageBreak/>
        <w:t>te.edu:3410/sfxlcl41?url_ver=Z39.88-2004&amp;rft_val_fmt=info:ofi/fmt:kev:mtx:dissertation&amp;genre=dissertations+%26+theses&amp;sid</w:t>
      </w:r>
    </w:p>
    <w:p w14:paraId="6E423813" w14:textId="60B5A46E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Minear, M., Brasher, F., Guerrero, C. B., Brasher, M., Moore, A., &amp; Sukeena, J. (2016). A simultaneous examination of two forms of working memory training: Evidence for near transfer only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Memory and Cognition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44</w:t>
      </w:r>
      <w:r w:rsidRPr="004177B3">
        <w:rPr>
          <w:rFonts w:ascii="Times New Roman" w:hAnsi="Times New Roman"/>
          <w:noProof/>
          <w:sz w:val="24"/>
          <w:szCs w:val="24"/>
        </w:rPr>
        <w:t>(7), 1014–1037. https://doi.org/10.3758/s13421-016-0616-9</w:t>
      </w:r>
    </w:p>
    <w:p w14:paraId="7D6E20FE" w14:textId="33720839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Momi, D., Smeralda, C., Sprugnoli, G., Neri, F., Rossi, S., Rossi, A., … Santarnecchi, E. (2019). Thalamic morphometric changes induced by first‐person action videogame training. </w:t>
      </w:r>
      <w:r w:rsidRPr="004177B3">
        <w:rPr>
          <w:rFonts w:ascii="Times New Roman" w:hAnsi="Times New Roman"/>
          <w:i/>
          <w:noProof/>
          <w:sz w:val="24"/>
          <w:szCs w:val="24"/>
        </w:rPr>
        <w:t>European Journal of Neuroscience</w:t>
      </w:r>
      <w:r w:rsidRPr="004177B3">
        <w:rPr>
          <w:rFonts w:ascii="Times New Roman" w:hAnsi="Times New Roman"/>
          <w:noProof/>
          <w:sz w:val="24"/>
          <w:szCs w:val="24"/>
        </w:rPr>
        <w:t>, 49(9), 1180–1195. Retrieved from https://search-ebscohost-com.libproxy.utdallas.edu/login.aspx?direct=true&amp;db=psyh&amp;AN=2019-32996-007&amp;site=ehost-live</w:t>
      </w:r>
    </w:p>
    <w:p w14:paraId="04F4A64A" w14:textId="38B23AA4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Nelson, R. A., &amp; Strachan, I. (2009). Action and puzzle video games prime different speed/accuracy tradeoff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erception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38</w:t>
      </w:r>
      <w:r w:rsidRPr="004177B3">
        <w:rPr>
          <w:rFonts w:ascii="Times New Roman" w:hAnsi="Times New Roman"/>
          <w:noProof/>
          <w:sz w:val="24"/>
          <w:szCs w:val="24"/>
        </w:rPr>
        <w:t>(11), 1678–1687. https://doi.org/10.1068/p6324</w:t>
      </w:r>
    </w:p>
    <w:p w14:paraId="389C1BA8" w14:textId="28806771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Nouchi, R., Taki, Y., Takeuchi, H., Hashizume, H., Akitsuki, Y., Shigemune, Y., … Kawashima, R. (2012). Brain training game improves executive functions and processing speed in the elderly: A randomized controlled trial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LoS ON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7</w:t>
      </w:r>
      <w:r w:rsidRPr="004177B3">
        <w:rPr>
          <w:rFonts w:ascii="Times New Roman" w:hAnsi="Times New Roman"/>
          <w:noProof/>
          <w:sz w:val="24"/>
          <w:szCs w:val="24"/>
        </w:rPr>
        <w:t>(1). https://doi.org/10.1371/journal.pone.0029676</w:t>
      </w:r>
    </w:p>
    <w:p w14:paraId="57DDCD67" w14:textId="610D26ED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Nouchi, R., Kawata, N. Y. D. S., Saito, T., Himmelmeier, R. M., Nakamura, R., Nouchi, H., &amp; Kawashima, R. (2020). Dorsolateral Prefrontal Cortex Activity during a Brain Training Game Predicts Cognitive Improvements after Four Weeks’ Brain Training Game Intervention: Evidence from a Randomized Controlled Trial. </w:t>
      </w:r>
      <w:r w:rsidRPr="004177B3">
        <w:rPr>
          <w:rFonts w:ascii="Times New Roman" w:hAnsi="Times New Roman"/>
          <w:i/>
          <w:noProof/>
          <w:sz w:val="24"/>
          <w:szCs w:val="24"/>
        </w:rPr>
        <w:t>Brain Sciences, 10</w:t>
      </w:r>
      <w:r w:rsidRPr="004177B3">
        <w:rPr>
          <w:rFonts w:ascii="Times New Roman" w:hAnsi="Times New Roman"/>
          <w:noProof/>
          <w:sz w:val="24"/>
          <w:szCs w:val="24"/>
        </w:rPr>
        <w:t>(8). https://doi-org.libproxy.utdallas.edu/10.3390/brainsci10080560</w:t>
      </w:r>
    </w:p>
    <w:p w14:paraId="731DCC4B" w14:textId="509B39DF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Novak, E., &amp; Tassell, J. (2015). Using video game play to improve education-majors’ </w:t>
      </w:r>
      <w:r w:rsidRPr="004177B3">
        <w:rPr>
          <w:rFonts w:ascii="Times New Roman" w:hAnsi="Times New Roman"/>
          <w:noProof/>
          <w:sz w:val="24"/>
          <w:szCs w:val="24"/>
        </w:rPr>
        <w:lastRenderedPageBreak/>
        <w:t xml:space="preserve">mathematical performance: An experimental study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Computers in Human Behavior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53</w:t>
      </w:r>
      <w:r w:rsidRPr="004177B3">
        <w:rPr>
          <w:rFonts w:ascii="Times New Roman" w:hAnsi="Times New Roman"/>
          <w:noProof/>
          <w:sz w:val="24"/>
          <w:szCs w:val="24"/>
        </w:rPr>
        <w:t>, 124–130. https://doi.org/10.1016/j.chb.2015.07.001</w:t>
      </w:r>
    </w:p>
    <w:p w14:paraId="59335E51" w14:textId="6E080FCD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Oei, A. C., &amp; Patterson, M. D. (2013). Enhancing Cognition with Video Games: A Multiple Game Training Study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LoS ON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8</w:t>
      </w:r>
      <w:r w:rsidRPr="004177B3">
        <w:rPr>
          <w:rFonts w:ascii="Times New Roman" w:hAnsi="Times New Roman"/>
          <w:noProof/>
          <w:sz w:val="24"/>
          <w:szCs w:val="24"/>
        </w:rPr>
        <w:t>(3). https://doi.org/10.1371/journal.pone.0058546</w:t>
      </w:r>
    </w:p>
    <w:p w14:paraId="22B63A0C" w14:textId="46532BFA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Oei, A. C., &amp; Patterson, M. D. (2014a). Playing a puzzle video game with changing requirements improves executive function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Computers in Human Behavior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37</w:t>
      </w:r>
      <w:r w:rsidRPr="004177B3">
        <w:rPr>
          <w:rFonts w:ascii="Times New Roman" w:hAnsi="Times New Roman"/>
          <w:noProof/>
          <w:sz w:val="24"/>
          <w:szCs w:val="24"/>
        </w:rPr>
        <w:t>, 216–228. https://doi.org/10.1016/j.chb.2014.04.046</w:t>
      </w:r>
    </w:p>
    <w:p w14:paraId="26393007" w14:textId="7FCADD13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>Oei, A. C., &amp; Patterson, M. D. (2015). Enhancing perceptual and attentional skills requires common demands between the action video games and transfer tasks</w:t>
      </w:r>
      <w:r w:rsidRPr="004177B3">
        <w:rPr>
          <w:rFonts w:ascii="Times New Roman" w:hAnsi="Times New Roman"/>
          <w:i/>
          <w:noProof/>
          <w:sz w:val="24"/>
          <w:szCs w:val="24"/>
        </w:rPr>
        <w:t>. Frontiers in Psychology,</w:t>
      </w:r>
      <w:r w:rsidRPr="004177B3">
        <w:rPr>
          <w:rFonts w:ascii="Times New Roman" w:hAnsi="Times New Roman"/>
          <w:noProof/>
          <w:sz w:val="24"/>
          <w:szCs w:val="24"/>
        </w:rPr>
        <w:t xml:space="preserve"> 6. Retrieved from https://search-ebscohost-com.libproxy.utdallas.edu/login.aspx?direct=true&amp;db=psyh&amp;AN=2016-24071-001&amp;site=ehost-live</w:t>
      </w:r>
    </w:p>
    <w:p w14:paraId="7AF44991" w14:textId="24901824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Okagaki, L., &amp; Frensch, P. A. (1994). Effects of video game playing on measures of spatial performance: Gender effects in late adolescence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Journal of Applied Developmental Psychology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5</w:t>
      </w:r>
      <w:r w:rsidRPr="004177B3">
        <w:rPr>
          <w:rFonts w:ascii="Times New Roman" w:hAnsi="Times New Roman"/>
          <w:noProof/>
          <w:sz w:val="24"/>
          <w:szCs w:val="24"/>
        </w:rPr>
        <w:t>(1), 33–58. https://doi.org/10.1016/0193-3973(94)90005-1</w:t>
      </w:r>
    </w:p>
    <w:p w14:paraId="08B73564" w14:textId="68D1617B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>Orosy-fildes, C., &amp; Al</w:t>
      </w:r>
      <w:r w:rsidR="00B33C19">
        <w:rPr>
          <w:rFonts w:ascii="Times New Roman" w:hAnsi="Times New Roman"/>
          <w:noProof/>
          <w:sz w:val="24"/>
          <w:szCs w:val="24"/>
        </w:rPr>
        <w:t>lan, R. W. (1987). Psychology o</w:t>
      </w:r>
      <w:r w:rsidRPr="004177B3">
        <w:rPr>
          <w:rFonts w:ascii="Times New Roman" w:hAnsi="Times New Roman"/>
          <w:noProof/>
          <w:sz w:val="24"/>
          <w:szCs w:val="24"/>
        </w:rPr>
        <w:t xml:space="preserve">f computer use: XII. Videogame Play: Human Reaction Time to Visual Stimuli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eceptual and Motor Skills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69</w:t>
      </w:r>
      <w:r w:rsidRPr="004177B3">
        <w:rPr>
          <w:rFonts w:ascii="Times New Roman" w:hAnsi="Times New Roman"/>
          <w:noProof/>
          <w:sz w:val="24"/>
          <w:szCs w:val="24"/>
        </w:rPr>
        <w:t>, 243–247.</w:t>
      </w:r>
    </w:p>
    <w:p w14:paraId="7787FE96" w14:textId="22C2FF5C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Perrot, A., Maillot, P., &amp; Hartley, A. (2019). Cognitive Training Game Versus Action Videogame: Effects on Cognitive Functions in Older Adults. </w:t>
      </w:r>
      <w:r w:rsidRPr="004177B3">
        <w:rPr>
          <w:rFonts w:ascii="Times New Roman" w:hAnsi="Times New Roman"/>
          <w:i/>
          <w:noProof/>
          <w:sz w:val="24"/>
          <w:szCs w:val="24"/>
        </w:rPr>
        <w:t>Games For Health Journal,</w:t>
      </w:r>
      <w:r w:rsidRPr="004177B3">
        <w:rPr>
          <w:rFonts w:ascii="Times New Roman" w:hAnsi="Times New Roman"/>
          <w:noProof/>
          <w:sz w:val="24"/>
          <w:szCs w:val="24"/>
        </w:rPr>
        <w:t xml:space="preserve"> 8(1), 35–40. https://doi-org.libproxy.utdallas.edu/10.1089/g4h.2018.0010</w:t>
      </w:r>
    </w:p>
    <w:p w14:paraId="591A68B4" w14:textId="2DCB26F1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Ruiz-Marquez, E., Prieto, A., Mayas, J., Toril, P., Reales, J. M., &amp; Ballesteros, S. (2019). Effects of Nonaction Videogames on Attention and Memory in Young Adults. </w:t>
      </w:r>
      <w:r w:rsidRPr="004177B3">
        <w:rPr>
          <w:rFonts w:ascii="Times New Roman" w:hAnsi="Times New Roman"/>
          <w:i/>
          <w:noProof/>
          <w:sz w:val="24"/>
          <w:szCs w:val="24"/>
        </w:rPr>
        <w:t>Games For Health Journal.</w:t>
      </w:r>
      <w:r w:rsidRPr="004177B3">
        <w:rPr>
          <w:rFonts w:ascii="Times New Roman" w:hAnsi="Times New Roman"/>
          <w:noProof/>
          <w:sz w:val="24"/>
          <w:szCs w:val="24"/>
        </w:rPr>
        <w:t xml:space="preserve"> https://doi-org.libproxy.utdallas.edu/10.1089/g4h.2019.0004</w:t>
      </w:r>
    </w:p>
    <w:p w14:paraId="652FA2A5" w14:textId="65A1C011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lastRenderedPageBreak/>
        <w:t xml:space="preserve">Sanchez, C. A. (2012). Enhancing visuospatial performance through video game training to increase learning in visuospatial science domain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Psychonomic Bulletin and Review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9</w:t>
      </w:r>
      <w:r w:rsidRPr="004177B3">
        <w:rPr>
          <w:rFonts w:ascii="Times New Roman" w:hAnsi="Times New Roman"/>
          <w:noProof/>
          <w:sz w:val="24"/>
          <w:szCs w:val="24"/>
        </w:rPr>
        <w:t>(1), 58–65. https://doi.org/10.3758/s13423-011-0177-7</w:t>
      </w:r>
    </w:p>
    <w:p w14:paraId="6F7F8B4D" w14:textId="09524830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Schubert, T., Finke, K., Redel, P., Kluckow, S., Müller, H., &amp; Strobach, T. (2015). Video game experience and its influence on visual attention parameters: An investigation using the framework of the Theory of Visual Attention (TVA)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Acta Psychologica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57</w:t>
      </w:r>
      <w:r w:rsidRPr="004177B3">
        <w:rPr>
          <w:rFonts w:ascii="Times New Roman" w:hAnsi="Times New Roman"/>
          <w:noProof/>
          <w:sz w:val="24"/>
          <w:szCs w:val="24"/>
        </w:rPr>
        <w:t>, 200–214. https://doi.org/10.1016/j.actpsy.2015.03.005</w:t>
      </w:r>
    </w:p>
    <w:p w14:paraId="0B0FF061" w14:textId="34A7FE27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Seçer, I., &amp; Satyen, L. (2014). Video Game Training and Reaction Time Skills Among Older Adult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Activities, Adaptation and Aging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38</w:t>
      </w:r>
      <w:r w:rsidRPr="004177B3">
        <w:rPr>
          <w:rFonts w:ascii="Times New Roman" w:hAnsi="Times New Roman"/>
          <w:noProof/>
          <w:sz w:val="24"/>
          <w:szCs w:val="24"/>
        </w:rPr>
        <w:t>(3), 220–236. https://doi.org/10.1080/01924788.2014.935908</w:t>
      </w:r>
    </w:p>
    <w:p w14:paraId="7D855FD3" w14:textId="2BCDF829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Shute, V. J., Ventura, M., &amp; Ke, F. (2015). The power of play: The effects of Portal 2 and Lumosity on cognitive and noncognitive skill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Computers and Education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80</w:t>
      </w:r>
      <w:r w:rsidRPr="004177B3">
        <w:rPr>
          <w:rFonts w:ascii="Times New Roman" w:hAnsi="Times New Roman"/>
          <w:noProof/>
          <w:sz w:val="24"/>
          <w:szCs w:val="24"/>
        </w:rPr>
        <w:t>, 58–67. https://doi.org/10.1016/j.compedu.2014.08.013</w:t>
      </w:r>
    </w:p>
    <w:p w14:paraId="7E4C300A" w14:textId="17B5F624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Strenziok, M., Parasuraman, R., Clarke, E., Cisler, D. S., Thompson, J. C., &amp; Greenwood, P. M. (2014). Neurocognitive enhancement in older adults: Comparison of three cognitive training tasks to test a hypothesis of training transfer in brain connectivity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NeuroImage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85</w:t>
      </w:r>
      <w:r w:rsidRPr="004177B3">
        <w:rPr>
          <w:rFonts w:ascii="Times New Roman" w:hAnsi="Times New Roman"/>
          <w:noProof/>
          <w:sz w:val="24"/>
          <w:szCs w:val="24"/>
        </w:rPr>
        <w:t>, 1027–1039. https://doi.org/10.1016/j.neuroimage.2013.07.069</w:t>
      </w:r>
    </w:p>
    <w:p w14:paraId="4BDBDCF4" w14:textId="2333440C" w:rsidR="00C63C05" w:rsidRPr="004177B3" w:rsidRDefault="00231DB9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S</w:t>
      </w:r>
      <w:r w:rsidR="00C63C05" w:rsidRPr="004177B3">
        <w:rPr>
          <w:rFonts w:ascii="Times New Roman" w:hAnsi="Times New Roman"/>
          <w:noProof/>
          <w:sz w:val="24"/>
          <w:szCs w:val="24"/>
        </w:rPr>
        <w:t xml:space="preserve">ubrahmanyam, K., &amp; Greenfield, P. M. (1994). Effect of video game practice on spatial skills in girls and boys. </w:t>
      </w:r>
      <w:r w:rsidR="00C63C05" w:rsidRPr="004177B3">
        <w:rPr>
          <w:rFonts w:ascii="Times New Roman" w:hAnsi="Times New Roman"/>
          <w:i/>
          <w:iCs/>
          <w:noProof/>
          <w:sz w:val="24"/>
          <w:szCs w:val="24"/>
        </w:rPr>
        <w:t>Journal of Applied Developmental Psychology</w:t>
      </w:r>
      <w:r w:rsidR="00C63C05"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="00C63C05" w:rsidRPr="004177B3">
        <w:rPr>
          <w:rFonts w:ascii="Times New Roman" w:hAnsi="Times New Roman"/>
          <w:i/>
          <w:iCs/>
          <w:noProof/>
          <w:sz w:val="24"/>
          <w:szCs w:val="24"/>
        </w:rPr>
        <w:t>15</w:t>
      </w:r>
      <w:r w:rsidR="00C63C05" w:rsidRPr="004177B3">
        <w:rPr>
          <w:rFonts w:ascii="Times New Roman" w:hAnsi="Times New Roman"/>
          <w:noProof/>
          <w:sz w:val="24"/>
          <w:szCs w:val="24"/>
        </w:rPr>
        <w:t>(1), 13–32. https://doi.org/10.1016/0193-3973(94)90004-3</w:t>
      </w:r>
    </w:p>
    <w:p w14:paraId="09619194" w14:textId="00C64513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Valadez, J. J., &amp; Ferguson, C. J. (2012). Just a game after all: Violent video game exposure and time spent playing effects on hostile feelings, depression, and visuospatial cognition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Computers in Human Behavior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28</w:t>
      </w:r>
      <w:r w:rsidRPr="004177B3">
        <w:rPr>
          <w:rFonts w:ascii="Times New Roman" w:hAnsi="Times New Roman"/>
          <w:noProof/>
          <w:sz w:val="24"/>
          <w:szCs w:val="24"/>
        </w:rPr>
        <w:t>(2), 608–616. https://doi.org/10.1016/j.chb.2011.11.006</w:t>
      </w:r>
    </w:p>
    <w:p w14:paraId="7F1A859F" w14:textId="51548CAB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lastRenderedPageBreak/>
        <w:t xml:space="preserve">van Ravenzwaaij, D., Boekel, W., Forstmann, B. U., Ratcliff, R., &amp; Wagenmakers, E.-J. (2014). Action Video Games Do Not Improve the Speed of Information Processing in Simple Perceptual Task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Journal of Experimental Psycholog: General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143</w:t>
      </w:r>
      <w:r w:rsidRPr="004177B3">
        <w:rPr>
          <w:rFonts w:ascii="Times New Roman" w:hAnsi="Times New Roman"/>
          <w:noProof/>
          <w:sz w:val="24"/>
          <w:szCs w:val="24"/>
        </w:rPr>
        <w:t>(5), 1794–1805. https://doi.org/10.1037/a0036923.Action</w:t>
      </w:r>
    </w:p>
    <w:p w14:paraId="3F030BC6" w14:textId="33A560C1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West, G. L., Zendel, B. R., Konishi, K., Benady-Chorney, J., Bohbot, V. D., Peretz, I., &amp; Belleville, S. (2017). Playing Super Mario 64 increases hippocampal grey matter in older adults. </w:t>
      </w:r>
      <w:r w:rsidRPr="004177B3">
        <w:rPr>
          <w:rFonts w:ascii="Times New Roman" w:hAnsi="Times New Roman"/>
          <w:i/>
          <w:noProof/>
          <w:sz w:val="24"/>
          <w:szCs w:val="24"/>
        </w:rPr>
        <w:t xml:space="preserve">PLoS ONE, </w:t>
      </w:r>
      <w:r w:rsidRPr="004177B3">
        <w:rPr>
          <w:rFonts w:ascii="Times New Roman" w:hAnsi="Times New Roman"/>
          <w:noProof/>
          <w:sz w:val="24"/>
          <w:szCs w:val="24"/>
        </w:rPr>
        <w:t>12(12). https://doi-org.libproxy.utdallas.edu/10.1371/journal.pone.0187779</w:t>
      </w:r>
    </w:p>
    <w:p w14:paraId="72E76E5D" w14:textId="6A7D88E1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West, R., Swing, E. L., Anderson, C. A., &amp; Prot, S. (2020). The Contrasting Effects of an Action Video Game on Visuo-Spatial Processing and Proactive Cognitive Control. </w:t>
      </w:r>
      <w:r w:rsidRPr="004177B3">
        <w:rPr>
          <w:rFonts w:ascii="Times New Roman" w:hAnsi="Times New Roman"/>
          <w:i/>
          <w:noProof/>
          <w:sz w:val="24"/>
          <w:szCs w:val="24"/>
        </w:rPr>
        <w:t>International Journal of Environmental Research and Public Health, 17</w:t>
      </w:r>
      <w:r w:rsidRPr="004177B3">
        <w:rPr>
          <w:rFonts w:ascii="Times New Roman" w:hAnsi="Times New Roman"/>
          <w:noProof/>
          <w:sz w:val="24"/>
          <w:szCs w:val="24"/>
        </w:rPr>
        <w:t>(14). https://doi-org.libproxy.utdallas.edu/10.3390/ijerph17145160</w:t>
      </w:r>
    </w:p>
    <w:p w14:paraId="3381D1E8" w14:textId="6CF9057D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Whitlock, L. A., McLaughlin, A. C., &amp; Allaire, J. C. (2012). Individual differences in response to cognitive training: Using a multi-modal, attentionally demanding game-based intervention for older adults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Computers in Human Behavior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28</w:t>
      </w:r>
      <w:r w:rsidRPr="004177B3">
        <w:rPr>
          <w:rFonts w:ascii="Times New Roman" w:hAnsi="Times New Roman"/>
          <w:noProof/>
          <w:sz w:val="24"/>
          <w:szCs w:val="24"/>
        </w:rPr>
        <w:t>(4), 1091–1096. https://doi.org/10.1016/j.chb.2012.01.012</w:t>
      </w:r>
    </w:p>
    <w:p w14:paraId="165E8F52" w14:textId="7F2509F1" w:rsidR="00C63C05" w:rsidRPr="004177B3" w:rsidRDefault="00C63C05" w:rsidP="00C63C0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noProof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Wu, </w:t>
      </w:r>
      <w:r w:rsidR="00737A26">
        <w:rPr>
          <w:rFonts w:ascii="Times New Roman" w:hAnsi="Times New Roman"/>
          <w:noProof/>
          <w:sz w:val="24"/>
          <w:szCs w:val="24"/>
        </w:rPr>
        <w:t xml:space="preserve">S., </w:t>
      </w:r>
      <w:r w:rsidRPr="004177B3">
        <w:rPr>
          <w:rFonts w:ascii="Times New Roman" w:hAnsi="Times New Roman"/>
          <w:noProof/>
          <w:sz w:val="24"/>
          <w:szCs w:val="24"/>
        </w:rPr>
        <w:t xml:space="preserve">Cheng, </w:t>
      </w:r>
      <w:r w:rsidR="00737A26">
        <w:rPr>
          <w:rFonts w:ascii="Times New Roman" w:hAnsi="Times New Roman"/>
          <w:noProof/>
          <w:sz w:val="24"/>
          <w:szCs w:val="24"/>
        </w:rPr>
        <w:t xml:space="preserve">C.K., </w:t>
      </w:r>
      <w:r w:rsidRPr="004177B3">
        <w:rPr>
          <w:rFonts w:ascii="Times New Roman" w:hAnsi="Times New Roman"/>
          <w:noProof/>
          <w:sz w:val="24"/>
          <w:szCs w:val="24"/>
        </w:rPr>
        <w:t xml:space="preserve">Feng, </w:t>
      </w:r>
      <w:r w:rsidR="00737A26">
        <w:rPr>
          <w:rFonts w:ascii="Times New Roman" w:hAnsi="Times New Roman"/>
          <w:noProof/>
          <w:sz w:val="24"/>
          <w:szCs w:val="24"/>
        </w:rPr>
        <w:t xml:space="preserve">J., </w:t>
      </w:r>
      <w:r w:rsidRPr="004177B3">
        <w:rPr>
          <w:rFonts w:ascii="Times New Roman" w:hAnsi="Times New Roman"/>
          <w:noProof/>
          <w:sz w:val="24"/>
          <w:szCs w:val="24"/>
        </w:rPr>
        <w:t xml:space="preserve">D’Angelo, L., Alain, C., &amp; Spence, I. (2012). Playing a First-person Shooter Video Game Induces Neuroplastic Change. Journal of Cognitive </w:t>
      </w:r>
      <w:r w:rsidRPr="004177B3">
        <w:rPr>
          <w:rFonts w:ascii="Times New Roman" w:hAnsi="Times New Roman"/>
          <w:i/>
          <w:noProof/>
          <w:sz w:val="24"/>
          <w:szCs w:val="24"/>
        </w:rPr>
        <w:t>Neuroscience, 24</w:t>
      </w:r>
      <w:r w:rsidRPr="004177B3">
        <w:rPr>
          <w:rFonts w:ascii="Times New Roman" w:hAnsi="Times New Roman"/>
          <w:noProof/>
          <w:sz w:val="24"/>
          <w:szCs w:val="24"/>
        </w:rPr>
        <w:t>(6), 1286–1293. https://doi-org.libproxy.utdallas.edu/10.1162/jocn_a_00192</w:t>
      </w:r>
    </w:p>
    <w:p w14:paraId="52BF4C2F" w14:textId="2F361D5E" w:rsidR="00C63C05" w:rsidRPr="004177B3" w:rsidRDefault="00C63C05" w:rsidP="00C31266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/>
          <w:sz w:val="24"/>
          <w:szCs w:val="24"/>
        </w:rPr>
      </w:pPr>
      <w:r w:rsidRPr="004177B3">
        <w:rPr>
          <w:rFonts w:ascii="Times New Roman" w:hAnsi="Times New Roman"/>
          <w:noProof/>
          <w:sz w:val="24"/>
          <w:szCs w:val="24"/>
        </w:rPr>
        <w:t xml:space="preserve">Wu, S., &amp; Spence, I. (2013). Playing shooter and driving videogames improves top-down guidance in visual search.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Attention, Perception, &amp; Psychophysics</w:t>
      </w:r>
      <w:r w:rsidRPr="004177B3">
        <w:rPr>
          <w:rFonts w:ascii="Times New Roman" w:hAnsi="Times New Roman"/>
          <w:noProof/>
          <w:sz w:val="24"/>
          <w:szCs w:val="24"/>
        </w:rPr>
        <w:t xml:space="preserve">, </w:t>
      </w:r>
      <w:r w:rsidRPr="004177B3">
        <w:rPr>
          <w:rFonts w:ascii="Times New Roman" w:hAnsi="Times New Roman"/>
          <w:i/>
          <w:iCs/>
          <w:noProof/>
          <w:sz w:val="24"/>
          <w:szCs w:val="24"/>
        </w:rPr>
        <w:t>75</w:t>
      </w:r>
      <w:r w:rsidRPr="004177B3">
        <w:rPr>
          <w:rFonts w:ascii="Times New Roman" w:hAnsi="Times New Roman"/>
          <w:noProof/>
          <w:sz w:val="24"/>
          <w:szCs w:val="24"/>
        </w:rPr>
        <w:t>(4), 673–686. https://doi.org/10.3758/s13414-013-0440-2</w:t>
      </w:r>
      <w:r w:rsidRPr="004177B3">
        <w:rPr>
          <w:rFonts w:ascii="Times New Roman" w:hAnsi="Times New Roman"/>
          <w:sz w:val="24"/>
          <w:szCs w:val="24"/>
        </w:rPr>
        <w:fldChar w:fldCharType="end"/>
      </w:r>
    </w:p>
    <w:sectPr w:rsidR="00C63C05" w:rsidRPr="004177B3" w:rsidSect="00C63C05">
      <w:pgSz w:w="12240" w:h="15840" w:code="1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A1A28"/>
    <w:multiLevelType w:val="hybridMultilevel"/>
    <w:tmpl w:val="6BF89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D36944"/>
    <w:multiLevelType w:val="hybridMultilevel"/>
    <w:tmpl w:val="7A4AE38A"/>
    <w:lvl w:ilvl="0" w:tplc="A102599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39442E"/>
    <w:multiLevelType w:val="hybridMultilevel"/>
    <w:tmpl w:val="00AAC246"/>
    <w:lvl w:ilvl="0" w:tplc="9B48C04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6F373E"/>
    <w:multiLevelType w:val="hybridMultilevel"/>
    <w:tmpl w:val="0CF0A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E685E"/>
    <w:multiLevelType w:val="hybridMultilevel"/>
    <w:tmpl w:val="448E541E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3A6D2BFE"/>
    <w:multiLevelType w:val="hybridMultilevel"/>
    <w:tmpl w:val="B074EC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20B533C"/>
    <w:multiLevelType w:val="hybridMultilevel"/>
    <w:tmpl w:val="C2FA68F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B57F86"/>
    <w:multiLevelType w:val="hybridMultilevel"/>
    <w:tmpl w:val="329E4A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E293DBC"/>
    <w:multiLevelType w:val="hybridMultilevel"/>
    <w:tmpl w:val="1416E0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F8311DF"/>
    <w:multiLevelType w:val="multilevel"/>
    <w:tmpl w:val="9E4C6830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4A78F9"/>
    <w:multiLevelType w:val="hybridMultilevel"/>
    <w:tmpl w:val="6BA2C5E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0810346"/>
    <w:multiLevelType w:val="hybridMultilevel"/>
    <w:tmpl w:val="A18CE5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2C26CA7"/>
    <w:multiLevelType w:val="hybridMultilevel"/>
    <w:tmpl w:val="9E4C6830"/>
    <w:lvl w:ilvl="0" w:tplc="77382350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8D3397"/>
    <w:multiLevelType w:val="hybridMultilevel"/>
    <w:tmpl w:val="BD12D66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8977A11"/>
    <w:multiLevelType w:val="hybridMultilevel"/>
    <w:tmpl w:val="486E3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2"/>
  </w:num>
  <w:num w:numId="4">
    <w:abstractNumId w:val="9"/>
  </w:num>
  <w:num w:numId="5">
    <w:abstractNumId w:val="0"/>
  </w:num>
  <w:num w:numId="6">
    <w:abstractNumId w:val="4"/>
  </w:num>
  <w:num w:numId="7">
    <w:abstractNumId w:val="10"/>
  </w:num>
  <w:num w:numId="8">
    <w:abstractNumId w:val="8"/>
  </w:num>
  <w:num w:numId="9">
    <w:abstractNumId w:val="13"/>
  </w:num>
  <w:num w:numId="10">
    <w:abstractNumId w:val="6"/>
  </w:num>
  <w:num w:numId="11">
    <w:abstractNumId w:val="7"/>
  </w:num>
  <w:num w:numId="12">
    <w:abstractNumId w:val="5"/>
  </w:num>
  <w:num w:numId="13">
    <w:abstractNumId w:val="11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995"/>
    <w:rsid w:val="00031533"/>
    <w:rsid w:val="000818A8"/>
    <w:rsid w:val="0008326D"/>
    <w:rsid w:val="0009173B"/>
    <w:rsid w:val="00093018"/>
    <w:rsid w:val="000D4EED"/>
    <w:rsid w:val="00110368"/>
    <w:rsid w:val="00163340"/>
    <w:rsid w:val="0019703C"/>
    <w:rsid w:val="001A038D"/>
    <w:rsid w:val="001A23EE"/>
    <w:rsid w:val="001F6735"/>
    <w:rsid w:val="001F7D14"/>
    <w:rsid w:val="002201D9"/>
    <w:rsid w:val="00222BE3"/>
    <w:rsid w:val="00231DB9"/>
    <w:rsid w:val="00253F46"/>
    <w:rsid w:val="0031492F"/>
    <w:rsid w:val="0034773D"/>
    <w:rsid w:val="00360177"/>
    <w:rsid w:val="00360686"/>
    <w:rsid w:val="00397F42"/>
    <w:rsid w:val="003A5A16"/>
    <w:rsid w:val="00412ABA"/>
    <w:rsid w:val="004177B3"/>
    <w:rsid w:val="004759FA"/>
    <w:rsid w:val="004A42BD"/>
    <w:rsid w:val="004F7D41"/>
    <w:rsid w:val="00504998"/>
    <w:rsid w:val="00516EAA"/>
    <w:rsid w:val="00585082"/>
    <w:rsid w:val="00596DA9"/>
    <w:rsid w:val="005A0C58"/>
    <w:rsid w:val="005B34B7"/>
    <w:rsid w:val="005B3995"/>
    <w:rsid w:val="005D218F"/>
    <w:rsid w:val="005D27D2"/>
    <w:rsid w:val="005D7016"/>
    <w:rsid w:val="00626E5B"/>
    <w:rsid w:val="00627321"/>
    <w:rsid w:val="006559FF"/>
    <w:rsid w:val="006A605C"/>
    <w:rsid w:val="006B39BC"/>
    <w:rsid w:val="006E3729"/>
    <w:rsid w:val="00737A26"/>
    <w:rsid w:val="00740734"/>
    <w:rsid w:val="00795E41"/>
    <w:rsid w:val="008626EA"/>
    <w:rsid w:val="0086771B"/>
    <w:rsid w:val="0088081A"/>
    <w:rsid w:val="008A222B"/>
    <w:rsid w:val="008B2D53"/>
    <w:rsid w:val="008E14C1"/>
    <w:rsid w:val="0093562D"/>
    <w:rsid w:val="00977899"/>
    <w:rsid w:val="00983957"/>
    <w:rsid w:val="00995383"/>
    <w:rsid w:val="00995DB5"/>
    <w:rsid w:val="009F08B8"/>
    <w:rsid w:val="00A4239F"/>
    <w:rsid w:val="00A62AF5"/>
    <w:rsid w:val="00A649A8"/>
    <w:rsid w:val="00A751C0"/>
    <w:rsid w:val="00B25EDA"/>
    <w:rsid w:val="00B33C19"/>
    <w:rsid w:val="00B4251C"/>
    <w:rsid w:val="00BF1D48"/>
    <w:rsid w:val="00C31266"/>
    <w:rsid w:val="00C50B5C"/>
    <w:rsid w:val="00C63C05"/>
    <w:rsid w:val="00C6750B"/>
    <w:rsid w:val="00C71987"/>
    <w:rsid w:val="00D32DAE"/>
    <w:rsid w:val="00D67296"/>
    <w:rsid w:val="00D77D59"/>
    <w:rsid w:val="00DB59BE"/>
    <w:rsid w:val="00DC7C20"/>
    <w:rsid w:val="00DD3D87"/>
    <w:rsid w:val="00E2065D"/>
    <w:rsid w:val="00E873B0"/>
    <w:rsid w:val="00E90669"/>
    <w:rsid w:val="00EB5355"/>
    <w:rsid w:val="00F6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8439"/>
  <w15:chartTrackingRefBased/>
  <w15:docId w15:val="{26D7C193-BCD7-482E-86E8-00741BC3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9F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9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9F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9FF"/>
    <w:rPr>
      <w:rFonts w:ascii="Calibri" w:eastAsia="Times New Roma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9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9FF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9F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9FF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5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9FF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559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9FF"/>
    <w:rPr>
      <w:rFonts w:ascii="Calibri" w:eastAsia="Times New Roman" w:hAnsi="Calibri" w:cs="Times New Roman"/>
    </w:rPr>
  </w:style>
  <w:style w:type="table" w:customStyle="1" w:styleId="PlainTable31">
    <w:name w:val="Plain Table 31"/>
    <w:basedOn w:val="TableNormal"/>
    <w:uiPriority w:val="43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559FF"/>
    <w:pPr>
      <w:spacing w:after="0" w:line="240" w:lineRule="auto"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59F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59FF"/>
    <w:rPr>
      <w:color w:val="954F72"/>
      <w:u w:val="single"/>
    </w:rPr>
  </w:style>
  <w:style w:type="paragraph" w:customStyle="1" w:styleId="xl65">
    <w:name w:val="xl65"/>
    <w:basedOn w:val="Normal"/>
    <w:rsid w:val="006559F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BDD7EE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6559FF"/>
    <w:pPr>
      <w:pBdr>
        <w:top w:val="single" w:sz="4" w:space="0" w:color="808080"/>
        <w:left w:val="single" w:sz="4" w:space="0" w:color="808080"/>
        <w:bottom w:val="single" w:sz="4" w:space="0" w:color="808080"/>
        <w:right w:val="single" w:sz="4" w:space="0" w:color="808080"/>
      </w:pBdr>
      <w:shd w:val="clear" w:color="000000" w:fill="BDD7EE"/>
      <w:spacing w:before="100" w:beforeAutospacing="1" w:after="100" w:afterAutospacing="1" w:line="240" w:lineRule="auto"/>
    </w:pPr>
    <w:rPr>
      <w:rFonts w:ascii="Times New Roman" w:hAnsi="Times New Roman"/>
      <w:color w:val="0563C1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6559FF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9FF"/>
    <w:pPr>
      <w:ind w:left="720"/>
      <w:contextualSpacing/>
    </w:pPr>
  </w:style>
  <w:style w:type="paragraph" w:customStyle="1" w:styleId="font5">
    <w:name w:val="font5"/>
    <w:basedOn w:val="Normal"/>
    <w:rsid w:val="006559FF"/>
    <w:pPr>
      <w:spacing w:before="100" w:beforeAutospacing="1" w:after="100" w:afterAutospacing="1" w:line="240" w:lineRule="auto"/>
    </w:pPr>
    <w:rPr>
      <w:rFonts w:cs="Calibri"/>
    </w:rPr>
  </w:style>
  <w:style w:type="paragraph" w:customStyle="1" w:styleId="font6">
    <w:name w:val="font6"/>
    <w:basedOn w:val="Normal"/>
    <w:rsid w:val="006559FF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customStyle="1" w:styleId="xl67">
    <w:name w:val="xl67"/>
    <w:basedOn w:val="Normal"/>
    <w:rsid w:val="006559F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559F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3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530908-6CBA-9242-9A74-4B36706CB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30</Words>
  <Characters>1328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k, Chandramallika</dc:creator>
  <cp:keywords/>
  <dc:description/>
  <cp:lastModifiedBy>Basak, Chandramallika</cp:lastModifiedBy>
  <cp:revision>3</cp:revision>
  <dcterms:created xsi:type="dcterms:W3CDTF">2023-05-17T18:25:00Z</dcterms:created>
  <dcterms:modified xsi:type="dcterms:W3CDTF">2023-05-17T18:25:00Z</dcterms:modified>
  <cp:category/>
</cp:coreProperties>
</file>